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DA3" w:rsidRPr="00007CAB" w:rsidRDefault="00E253D0" w:rsidP="00114DA3">
      <w:pPr>
        <w:spacing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lang w:val="nb-NO"/>
        </w:rPr>
        <w:t>Table S</w:t>
      </w:r>
      <w:r w:rsidR="00545FF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114DA3" w:rsidRPr="00007CA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14DA3" w:rsidRPr="00007CA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6742E" w:rsidRPr="0026742E">
        <w:rPr>
          <w:rFonts w:ascii="Times New Roman" w:hAnsi="Times New Roman" w:cs="Times New Roman"/>
          <w:sz w:val="24"/>
        </w:rPr>
        <w:t>pCHK1</w:t>
      </w:r>
      <w:r w:rsidR="0026742E" w:rsidRPr="0026742E">
        <w:rPr>
          <w:rFonts w:ascii="Times New Roman" w:hAnsi="Times New Roman" w:cs="Times New Roman"/>
          <w:sz w:val="24"/>
          <w:vertAlign w:val="superscript"/>
        </w:rPr>
        <w:t>Ser296</w:t>
      </w:r>
      <w:proofErr w:type="gramEnd"/>
      <w:r w:rsidR="00114DA3" w:rsidRPr="0026742E">
        <w:rPr>
          <w:rFonts w:ascii="Times New Roman" w:hAnsi="Times New Roman" w:cs="Times New Roman"/>
          <w:color w:val="000000"/>
          <w:sz w:val="24"/>
          <w:szCs w:val="24"/>
        </w:rPr>
        <w:t xml:space="preserve"> and</w:t>
      </w:r>
      <w:r w:rsidR="00114DA3" w:rsidRPr="0026742E">
        <w:rPr>
          <w:rFonts w:ascii="Times New Roman" w:hAnsi="Times New Roman" w:cs="Times New Roman"/>
          <w:sz w:val="24"/>
          <w:szCs w:val="24"/>
        </w:rPr>
        <w:t xml:space="preserve"> </w:t>
      </w:r>
      <w:r w:rsidR="0026742E" w:rsidRPr="0026742E">
        <w:rPr>
          <w:rFonts w:ascii="Times New Roman" w:hAnsi="Times New Roman" w:cs="Times New Roman"/>
          <w:sz w:val="24"/>
        </w:rPr>
        <w:t>pCHK1</w:t>
      </w:r>
      <w:r w:rsidR="0026742E" w:rsidRPr="0026742E">
        <w:rPr>
          <w:rFonts w:ascii="Times New Roman" w:hAnsi="Times New Roman" w:cs="Times New Roman"/>
          <w:sz w:val="24"/>
          <w:vertAlign w:val="superscript"/>
        </w:rPr>
        <w:t xml:space="preserve">Ser280 </w:t>
      </w:r>
      <w:r w:rsidR="00114DA3" w:rsidRPr="00672575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="00114DA3" w:rsidRPr="00672575">
        <w:rPr>
          <w:rFonts w:ascii="Times New Roman" w:hAnsi="Times New Roman" w:cs="Times New Roman"/>
          <w:sz w:val="24"/>
          <w:szCs w:val="24"/>
        </w:rPr>
        <w:t xml:space="preserve">xpression in relation to </w:t>
      </w:r>
      <w:proofErr w:type="spellStart"/>
      <w:r w:rsidR="00114DA3" w:rsidRPr="00672575"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 w:rsidR="00114DA3" w:rsidRPr="00672575">
        <w:rPr>
          <w:rFonts w:ascii="Times New Roman" w:hAnsi="Times New Roman" w:cs="Times New Roman"/>
          <w:sz w:val="24"/>
          <w:szCs w:val="24"/>
        </w:rPr>
        <w:t xml:space="preserve"> variables</w:t>
      </w: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ayout w:type="fixed"/>
        <w:tblLook w:val="0020"/>
      </w:tblPr>
      <w:tblGrid>
        <w:gridCol w:w="2627"/>
        <w:gridCol w:w="535"/>
        <w:gridCol w:w="774"/>
        <w:gridCol w:w="708"/>
        <w:gridCol w:w="833"/>
        <w:gridCol w:w="239"/>
        <w:gridCol w:w="9"/>
        <w:gridCol w:w="762"/>
        <w:gridCol w:w="850"/>
        <w:gridCol w:w="899"/>
        <w:gridCol w:w="239"/>
        <w:gridCol w:w="845"/>
        <w:gridCol w:w="808"/>
        <w:gridCol w:w="1064"/>
        <w:gridCol w:w="313"/>
        <w:gridCol w:w="873"/>
        <w:gridCol w:w="739"/>
        <w:gridCol w:w="1104"/>
      </w:tblGrid>
      <w:tr w:rsidR="006B617E" w:rsidRPr="007F24CB" w:rsidTr="00114DA3">
        <w:tc>
          <w:tcPr>
            <w:tcW w:w="9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B617E" w:rsidRPr="007F24CB" w:rsidRDefault="006B617E" w:rsidP="007F24C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  <w:p w:rsidR="006B617E" w:rsidRPr="007F24CB" w:rsidRDefault="006B617E" w:rsidP="007F24C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>Variables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B617E" w:rsidRPr="007F24CB" w:rsidRDefault="006B617E" w:rsidP="007F24CB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1784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17E" w:rsidRPr="007F24CB" w:rsidRDefault="0026742E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>pCHK1</w:t>
            </w:r>
            <w:r w:rsidRPr="007F24CB"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  <w:t>Ser296</w:t>
            </w:r>
            <w:r w:rsidR="006B617E"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</w:p>
        </w:tc>
        <w:tc>
          <w:tcPr>
            <w:tcW w:w="202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617E" w:rsidRPr="007F24CB" w:rsidRDefault="0026742E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>pCHK1</w:t>
            </w:r>
            <w:r w:rsidRPr="007F24CB">
              <w:rPr>
                <w:rFonts w:ascii="Times New Roman" w:hAnsi="Times New Roman" w:cs="Times New Roman"/>
                <w:b/>
                <w:sz w:val="24"/>
                <w:vertAlign w:val="superscript"/>
                <w:lang w:val="nb-NO"/>
              </w:rPr>
              <w:t>Ser280</w:t>
            </w:r>
          </w:p>
        </w:tc>
      </w:tr>
      <w:tr w:rsidR="006B617E" w:rsidRPr="007F24CB" w:rsidTr="00114DA3">
        <w:tc>
          <w:tcPr>
            <w:tcW w:w="924" w:type="pct"/>
            <w:vMerge/>
            <w:tcBorders>
              <w:left w:val="nil"/>
              <w:right w:val="nil"/>
            </w:tcBorders>
            <w:shd w:val="clear" w:color="auto" w:fill="auto"/>
          </w:tcPr>
          <w:p w:rsidR="006B617E" w:rsidRPr="007F24CB" w:rsidRDefault="006B617E" w:rsidP="007F24C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617E" w:rsidRPr="007F24CB" w:rsidRDefault="006B617E" w:rsidP="007F24CB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8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>(C)</w:t>
            </w:r>
          </w:p>
        </w:tc>
        <w:tc>
          <w:tcPr>
            <w:tcW w:w="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ind w:left="-13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88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>(N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</w:p>
        </w:tc>
        <w:tc>
          <w:tcPr>
            <w:tcW w:w="9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617E" w:rsidRPr="007F24CB" w:rsidRDefault="006B617E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>(C)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9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>(N)</w:t>
            </w:r>
          </w:p>
        </w:tc>
      </w:tr>
      <w:tr w:rsidR="006B617E" w:rsidRPr="007F24CB" w:rsidTr="008D4D26">
        <w:tc>
          <w:tcPr>
            <w:tcW w:w="9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6B617E" w:rsidRPr="007F24CB" w:rsidRDefault="006B617E" w:rsidP="007F24C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617E" w:rsidRPr="007F24CB" w:rsidRDefault="006B617E" w:rsidP="007F24CB">
            <w:pPr>
              <w:spacing w:after="0" w:line="240" w:lineRule="auto"/>
              <w:ind w:left="-108" w:right="-108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 No.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>High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(%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617E" w:rsidRPr="007F24CB" w:rsidRDefault="006B617E" w:rsidP="007F24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  <w:t>p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ind w:left="-13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>High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(%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  <w:t>p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617E" w:rsidRPr="007F24CB" w:rsidRDefault="006B617E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617E" w:rsidRPr="007F24CB" w:rsidRDefault="006B617E" w:rsidP="007F24C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>High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617E" w:rsidRPr="007F24CB" w:rsidRDefault="006B617E" w:rsidP="007F24CB">
            <w:pPr>
              <w:spacing w:after="0" w:line="240" w:lineRule="auto"/>
              <w:ind w:left="-13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(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617E" w:rsidRPr="007F24CB" w:rsidRDefault="006B617E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  <w:t>p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>High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ind w:left="-132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sz w:val="24"/>
                <w:lang w:val="nb-NO"/>
              </w:rPr>
              <w:t xml:space="preserve"> (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:rsidR="006B617E" w:rsidRPr="007F24CB" w:rsidRDefault="006B617E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b/>
                <w:i/>
                <w:sz w:val="24"/>
                <w:lang w:val="nb-NO"/>
              </w:rPr>
              <w:t>p</w:t>
            </w:r>
          </w:p>
        </w:tc>
      </w:tr>
      <w:tr w:rsidR="007F24CB" w:rsidRPr="007F24CB" w:rsidTr="00651292">
        <w:tc>
          <w:tcPr>
            <w:tcW w:w="9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Age</w:t>
            </w:r>
          </w:p>
        </w:tc>
        <w:tc>
          <w:tcPr>
            <w:tcW w:w="1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 w:right="-108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591</w:t>
            </w:r>
            <w:r w:rsidR="008D4D26" w:rsidRPr="008D4D26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</w:tcPr>
          <w:p w:rsidR="007F24CB" w:rsidRPr="007F24CB" w:rsidRDefault="007F24CB" w:rsidP="007F24CB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nil"/>
            </w:tcBorders>
          </w:tcPr>
          <w:p w:rsidR="007F24CB" w:rsidRPr="007F24CB" w:rsidRDefault="007F24CB" w:rsidP="007F24CB">
            <w:pPr>
              <w:spacing w:after="0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030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:rsidR="007F24CB" w:rsidRPr="007F24CB" w:rsidRDefault="00206FF3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0.967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110" w:type="pct"/>
            <w:tcBorders>
              <w:top w:val="single" w:sz="4" w:space="0" w:color="auto"/>
              <w:bottom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:rsidR="007F24CB" w:rsidRPr="007F24CB" w:rsidRDefault="007F24CB" w:rsidP="007F24CB">
            <w:pPr>
              <w:spacing w:after="0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</w:tcPr>
          <w:p w:rsidR="007F24CB" w:rsidRPr="007F24CB" w:rsidRDefault="007F24CB" w:rsidP="007F24CB">
            <w:pPr>
              <w:spacing w:after="0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492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1</w:t>
            </w:r>
          </w:p>
        </w:tc>
      </w:tr>
      <w:tr w:rsidR="007F24CB" w:rsidRPr="007F24CB" w:rsidTr="00651292"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 xml:space="preserve">   25-6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 w:righ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 xml:space="preserve">  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2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087D92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5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7D6966">
              <w:rPr>
                <w:rFonts w:ascii="Times New Roman" w:hAnsi="Times New Roman" w:cs="Times New Roman"/>
                <w:sz w:val="24"/>
                <w:lang w:val="nb-NO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7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top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70-8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 w:righ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 xml:space="preserve">  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4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7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7D6966">
              <w:rPr>
                <w:rFonts w:ascii="Times New Roman" w:hAnsi="Times New Roman" w:cs="Times New Roman"/>
                <w:sz w:val="24"/>
                <w:lang w:val="nb-NO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8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5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85+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tabs>
                <w:tab w:val="left" w:pos="90"/>
              </w:tabs>
              <w:spacing w:after="0"/>
              <w:ind w:left="-108" w:right="-108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lang w:val="nb-NO"/>
              </w:rPr>
              <w:t xml:space="preserve">  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1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7D6966">
              <w:rPr>
                <w:rFonts w:ascii="Times New Roman" w:hAnsi="Times New Roman" w:cs="Times New Roman"/>
                <w:sz w:val="24"/>
                <w:lang w:val="nb-NO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7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FIGO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435</w:t>
            </w:r>
            <w:r w:rsidR="008D4D26" w:rsidRPr="008D4D26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240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</w:t>
            </w:r>
            <w:r w:rsidR="00206FF3">
              <w:rPr>
                <w:rFonts w:ascii="Times New Roman" w:hAnsi="Times New Roman" w:cs="Times New Roman"/>
                <w:sz w:val="24"/>
                <w:lang w:val="nb-NO"/>
              </w:rPr>
              <w:t>245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327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2</w:t>
            </w: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I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7D6966"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Ib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6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7D6966">
              <w:rPr>
                <w:rFonts w:ascii="Times New Roman" w:hAnsi="Times New Roman" w:cs="Times New Roman"/>
                <w:sz w:val="24"/>
                <w:lang w:val="nb-NO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8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II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7D6966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5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III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D6966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7D6966">
              <w:rPr>
                <w:rFonts w:ascii="Times New Roman" w:hAnsi="Times New Roman" w:cs="Times New Roman"/>
                <w:sz w:val="24"/>
                <w:lang w:val="nb-NO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IIIb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7D6966">
              <w:rPr>
                <w:rFonts w:ascii="Times New Roman" w:hAnsi="Times New Roman" w:cs="Times New Roman"/>
                <w:sz w:val="24"/>
                <w:lang w:val="nb-NO"/>
              </w:rPr>
              <w:t>6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IIIc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087D92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 xml:space="preserve">  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7D6966">
              <w:rPr>
                <w:rFonts w:ascii="Times New Roman" w:hAnsi="Times New Roman" w:cs="Times New Roman"/>
                <w:sz w:val="24"/>
                <w:lang w:val="nb-NO"/>
              </w:rPr>
              <w:t>6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IV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087D92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 xml:space="preserve">  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IVb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7D6966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 xml:space="preserve">Not available  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Lymph node metastasi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535</w:t>
            </w:r>
            <w:r w:rsidR="008D4D26" w:rsidRPr="008D4D26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163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</w:t>
            </w:r>
            <w:r w:rsidR="00206FF3">
              <w:rPr>
                <w:rFonts w:ascii="Times New Roman" w:hAnsi="Times New Roman" w:cs="Times New Roman"/>
                <w:sz w:val="24"/>
                <w:lang w:val="nb-NO"/>
              </w:rPr>
              <w:t>304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467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3</w:t>
            </w: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Non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6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5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7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AF3C81">
              <w:rPr>
                <w:rFonts w:ascii="Times New Roman" w:hAnsi="Times New Roman" w:cs="Times New Roman"/>
                <w:sz w:val="24"/>
                <w:lang w:val="nb-NO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Unilateral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8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4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AF3C81">
              <w:rPr>
                <w:rFonts w:ascii="Times New Roman" w:hAnsi="Times New Roman" w:cs="Times New Roman"/>
                <w:sz w:val="24"/>
                <w:lang w:val="nb-NO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CC7ED5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CC7ED5" w:rsidRPr="007F24CB" w:rsidRDefault="00CC7ED5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Bilateral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ED5" w:rsidRPr="007F24CB" w:rsidRDefault="00CC7ED5" w:rsidP="00651292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3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ED5" w:rsidRPr="007F24CB" w:rsidRDefault="00CC7ED5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ED5" w:rsidRPr="007F24CB" w:rsidRDefault="00CC7ED5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087D92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ED5" w:rsidRPr="007F24CB" w:rsidRDefault="00CC7ED5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ED5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ED5" w:rsidRPr="007F24CB" w:rsidRDefault="00CC7ED5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AF3C81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5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ED5" w:rsidRPr="007F24CB" w:rsidRDefault="00CC7ED5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CC7ED5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CC7ED5" w:rsidRPr="007F24CB" w:rsidRDefault="00CC7ED5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Not availab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ED5" w:rsidRPr="007F24CB" w:rsidRDefault="00CC7ED5" w:rsidP="00651292">
            <w:pPr>
              <w:tabs>
                <w:tab w:val="left" w:pos="21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ED5" w:rsidRPr="007F24CB" w:rsidRDefault="00CC7ED5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ED5" w:rsidRPr="007F24CB" w:rsidRDefault="00CC7ED5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ED5" w:rsidRPr="007F24CB" w:rsidRDefault="00CC7ED5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ED5" w:rsidRPr="007F24CB" w:rsidRDefault="00CC7ED5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ED5" w:rsidRPr="007F24CB" w:rsidRDefault="00CC7ED5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CC7ED5" w:rsidRPr="007F24CB" w:rsidRDefault="00CC7ED5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7ED5" w:rsidRPr="007F24CB" w:rsidRDefault="00CC7ED5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Tumor diameter (cm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831</w:t>
            </w:r>
            <w:r w:rsidR="008D4D26" w:rsidRPr="008D4D26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991</w:t>
            </w:r>
            <w:r w:rsidR="008D4D26" w:rsidRPr="008D4D26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</w:t>
            </w:r>
            <w:r w:rsidR="00206FF3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689</w:t>
            </w:r>
            <w:r w:rsidR="008D4D26" w:rsidRPr="008D4D26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670</w:t>
            </w:r>
            <w:r w:rsidR="008D4D26" w:rsidRPr="008D4D26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1</w:t>
            </w: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3-2.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8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4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5</w:t>
            </w:r>
            <w:r w:rsidR="00AF3C81">
              <w:rPr>
                <w:rFonts w:ascii="Times New Roman" w:hAnsi="Times New Roman" w:cs="Times New Roman"/>
                <w:sz w:val="24"/>
                <w:lang w:val="nb-NO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5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.6-4.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3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  <w:r w:rsidR="00AF3C81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5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.1-20.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5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AF3C81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Not availab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lastRenderedPageBreak/>
              <w:t>Tumor differentiatio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025</w:t>
            </w:r>
            <w:r w:rsidR="008D4D26" w:rsidRPr="008D4D26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056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</w:t>
            </w:r>
            <w:r w:rsidR="00206FF3">
              <w:rPr>
                <w:rFonts w:ascii="Times New Roman" w:hAnsi="Times New Roman" w:cs="Times New Roman"/>
                <w:sz w:val="24"/>
                <w:lang w:val="nb-NO"/>
              </w:rPr>
              <w:t>034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758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3</w:t>
            </w:r>
          </w:p>
        </w:tc>
      </w:tr>
      <w:tr w:rsidR="007F24CB" w:rsidRPr="007F24CB" w:rsidTr="00651292"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Well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tabs>
                <w:tab w:val="left" w:pos="165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7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4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AF3C81">
              <w:rPr>
                <w:rFonts w:ascii="Times New Roman" w:hAnsi="Times New Roman" w:cs="Times New Roman"/>
                <w:sz w:val="24"/>
                <w:lang w:val="nb-NO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3</w:t>
            </w:r>
            <w:r w:rsidR="00D30BD9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Moderat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5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7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AF3C81">
              <w:rPr>
                <w:rFonts w:ascii="Times New Roman" w:hAnsi="Times New Roman" w:cs="Times New Roman"/>
                <w:sz w:val="24"/>
                <w:lang w:val="nb-NO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8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5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9</w:t>
            </w:r>
            <w:r w:rsidR="00D30BD9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top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Poor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tabs>
                <w:tab w:val="left" w:pos="9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7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AF3C81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57</w:t>
            </w:r>
            <w:r w:rsidR="00D30BD9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Depth of invasion (mm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jc w:val="right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604</w:t>
            </w:r>
            <w:r w:rsidR="008D4D26" w:rsidRPr="008D4D26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529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</w:t>
            </w:r>
            <w:r w:rsidR="00206FF3">
              <w:rPr>
                <w:rFonts w:ascii="Times New Roman" w:hAnsi="Times New Roman" w:cs="Times New Roman"/>
                <w:sz w:val="24"/>
                <w:lang w:val="nb-NO"/>
              </w:rPr>
              <w:t>405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b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019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1</w:t>
            </w:r>
          </w:p>
        </w:tc>
      </w:tr>
      <w:tr w:rsidR="00D30BD9" w:rsidRPr="007F24CB" w:rsidTr="00651292">
        <w:tc>
          <w:tcPr>
            <w:tcW w:w="924" w:type="pct"/>
            <w:tcBorders>
              <w:bottom w:val="nil"/>
              <w:right w:val="nil"/>
            </w:tcBorders>
            <w:shd w:val="clear" w:color="auto" w:fill="auto"/>
          </w:tcPr>
          <w:p w:rsidR="00D30BD9" w:rsidRPr="007F24CB" w:rsidRDefault="00D30BD9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0-4.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0BD9" w:rsidRPr="007F24CB" w:rsidRDefault="00D30BD9" w:rsidP="00651292">
            <w:pPr>
              <w:tabs>
                <w:tab w:val="left" w:pos="105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7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D30BD9" w:rsidRPr="007F24CB" w:rsidRDefault="00D30BD9" w:rsidP="00651292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D30BD9" w:rsidRPr="007F24CB" w:rsidRDefault="00D30BD9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0BD9" w:rsidRPr="007F24CB" w:rsidRDefault="00D30BD9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D30BD9" w:rsidRPr="007F24CB" w:rsidRDefault="00D30BD9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30BD9" w:rsidRPr="007F24CB" w:rsidRDefault="00D30BD9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0BD9" w:rsidRPr="007F24CB" w:rsidRDefault="00D30BD9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D30BD9" w:rsidRPr="007F24CB" w:rsidRDefault="00D30BD9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0BD9" w:rsidRPr="007F24CB" w:rsidRDefault="00D30BD9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0BD9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0BD9" w:rsidRPr="007F24CB" w:rsidRDefault="00D30BD9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AF3C81">
              <w:rPr>
                <w:rFonts w:ascii="Times New Roman" w:hAnsi="Times New Roman" w:cs="Times New Roman"/>
                <w:sz w:val="24"/>
                <w:lang w:val="nb-NO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D30BD9" w:rsidRPr="007F24CB" w:rsidRDefault="00D30BD9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D30BD9" w:rsidRPr="007F24CB" w:rsidRDefault="00D30BD9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30BD9" w:rsidRPr="007F24CB" w:rsidRDefault="00D30BD9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D30BD9" w:rsidRPr="007F24CB" w:rsidRDefault="00D30BD9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0BD9" w:rsidRPr="007F24CB" w:rsidRDefault="00D30BD9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rPr>
          <w:trHeight w:val="260"/>
        </w:trPr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.1-8.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tabs>
                <w:tab w:val="left" w:pos="105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9</w:t>
            </w:r>
            <w:r w:rsidR="002178AD">
              <w:rPr>
                <w:rFonts w:ascii="Times New Roman" w:hAnsi="Times New Roman" w:cs="Times New Roman"/>
                <w:sz w:val="24"/>
                <w:lang w:val="nb-NO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="-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4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AF3C81">
              <w:rPr>
                <w:rFonts w:ascii="Times New Roman" w:hAnsi="Times New Roman" w:cs="Times New Roman"/>
                <w:sz w:val="24"/>
                <w:lang w:val="nb-NO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6</w:t>
            </w:r>
            <w:r w:rsidR="00D30BD9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8.1-40.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tabs>
                <w:tab w:val="left" w:pos="180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C6468D" w:rsidP="007F24CB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 xml:space="preserve">    </w:t>
            </w:r>
            <w:r w:rsidR="007F24CB" w:rsidRPr="007F24CB">
              <w:rPr>
                <w:rFonts w:ascii="Times New Roman" w:hAnsi="Times New Roman" w:cs="Times New Roman"/>
                <w:sz w:val="24"/>
                <w:lang w:val="nb-NO"/>
              </w:rPr>
              <w:t>2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54" w:left="-11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5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AF3C81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58</w:t>
            </w:r>
            <w:r w:rsidR="00D30BD9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Not available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tabs>
                <w:tab w:val="left" w:pos="165"/>
              </w:tabs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54" w:left="-11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7F24CB" w:rsidRPr="007F24CB" w:rsidTr="00651292">
        <w:tc>
          <w:tcPr>
            <w:tcW w:w="924" w:type="pct"/>
            <w:tcBorders>
              <w:top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Infiltration of vessel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Chars="-54" w:left="-119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Chars="-54" w:left="-119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autoSpaceDE w:val="0"/>
              <w:autoSpaceDN w:val="0"/>
              <w:adjustRightInd w:val="0"/>
              <w:spacing w:after="0"/>
              <w:ind w:leftChars="-54" w:left="-119"/>
              <w:jc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0.856</w:t>
            </w:r>
            <w:r w:rsidR="008D4D26" w:rsidRPr="008D4D26">
              <w:rPr>
                <w:rFonts w:ascii="Times New Roman" w:hAnsi="Times New Roman" w:cs="Times New Roman"/>
                <w:color w:val="000000"/>
                <w:sz w:val="24"/>
                <w:vertAlign w:val="superscript"/>
                <w:lang w:val="nb-NO"/>
              </w:rPr>
              <w:t>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603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</w:t>
            </w:r>
            <w:r w:rsidR="00206FF3">
              <w:rPr>
                <w:rFonts w:ascii="Times New Roman" w:hAnsi="Times New Roman" w:cs="Times New Roman"/>
                <w:sz w:val="24"/>
                <w:lang w:val="nb-NO"/>
              </w:rPr>
              <w:t>215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3</w:t>
            </w: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7F24CB" w:rsidRPr="007F24CB" w:rsidRDefault="007F24CB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24CB" w:rsidRPr="007F24CB" w:rsidRDefault="007F24CB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0.540</w:t>
            </w:r>
            <w:r w:rsidR="008D4D26" w:rsidRPr="008D4D26">
              <w:rPr>
                <w:rFonts w:ascii="Times New Roman" w:hAnsi="Times New Roman" w:cs="Times New Roman"/>
                <w:sz w:val="24"/>
                <w:vertAlign w:val="superscript"/>
                <w:lang w:val="nb-NO"/>
              </w:rPr>
              <w:t>3</w:t>
            </w:r>
          </w:p>
        </w:tc>
      </w:tr>
      <w:tr w:rsidR="00C6468D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C6468D" w:rsidRPr="007F24CB" w:rsidRDefault="00C6468D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No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68D" w:rsidRPr="007F24CB" w:rsidRDefault="00C6468D" w:rsidP="007F24CB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2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651292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4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7F24CB">
            <w:pPr>
              <w:spacing w:after="0"/>
              <w:ind w:leftChars="-54" w:left="-11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68D" w:rsidRPr="007F24CB" w:rsidRDefault="00C6468D" w:rsidP="007F24CB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7F24CB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68D" w:rsidRPr="007F24CB" w:rsidRDefault="00C6468D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68D" w:rsidRPr="007F24CB" w:rsidRDefault="00C6468D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68D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10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68D" w:rsidRPr="007F24CB" w:rsidRDefault="00C6468D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AF3C81">
              <w:rPr>
                <w:rFonts w:ascii="Times New Roman" w:hAnsi="Times New Roman" w:cs="Times New Roman"/>
                <w:sz w:val="24"/>
                <w:lang w:val="nb-NO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5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68D" w:rsidRPr="007F24CB" w:rsidRDefault="00C6468D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C6468D" w:rsidRPr="007F24CB" w:rsidTr="00651292">
        <w:tc>
          <w:tcPr>
            <w:tcW w:w="924" w:type="pct"/>
            <w:tcBorders>
              <w:right w:val="nil"/>
            </w:tcBorders>
            <w:shd w:val="clear" w:color="auto" w:fill="auto"/>
          </w:tcPr>
          <w:p w:rsidR="00C6468D" w:rsidRPr="007F24CB" w:rsidRDefault="00C6468D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Ye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68D" w:rsidRPr="007F24CB" w:rsidRDefault="00C6468D" w:rsidP="007F24CB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651292">
            <w:pPr>
              <w:spacing w:after="0"/>
              <w:ind w:lef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7F24CB">
            <w:pPr>
              <w:spacing w:after="0"/>
              <w:ind w:leftChars="-54" w:left="-11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1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68D" w:rsidRPr="007F24CB" w:rsidRDefault="00C6468D" w:rsidP="007F24CB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7F24CB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68D" w:rsidRPr="007F24CB" w:rsidRDefault="00C6468D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  <w:r w:rsidR="00EF483C">
              <w:rPr>
                <w:rFonts w:ascii="Times New Roman" w:hAnsi="Times New Roman" w:cs="Times New Roman"/>
                <w:sz w:val="24"/>
                <w:lang w:val="nb-NO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68D" w:rsidRPr="007F24CB" w:rsidRDefault="00C6468D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68D" w:rsidRPr="007F24CB" w:rsidRDefault="00206FF3" w:rsidP="007F24CB">
            <w:pPr>
              <w:spacing w:after="0"/>
              <w:ind w:hanging="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lang w:val="nb-NO"/>
              </w:rPr>
              <w:t>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68D" w:rsidRPr="007F24CB" w:rsidRDefault="00C6468D" w:rsidP="007F24CB">
            <w:pPr>
              <w:spacing w:after="0"/>
              <w:ind w:hanging="108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="00AF3C81">
              <w:rPr>
                <w:rFonts w:ascii="Times New Roman" w:hAnsi="Times New Roman" w:cs="Times New Roman"/>
                <w:sz w:val="24"/>
                <w:lang w:val="nb-NO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7F24CB">
            <w:pPr>
              <w:spacing w:after="0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:rsidR="00C6468D" w:rsidRPr="007F24CB" w:rsidRDefault="00C6468D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(</w:t>
            </w: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68D" w:rsidRPr="007F24CB" w:rsidRDefault="00C6468D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</w:tr>
      <w:tr w:rsidR="0026742E" w:rsidRPr="007F24CB" w:rsidTr="00651292">
        <w:tc>
          <w:tcPr>
            <w:tcW w:w="924" w:type="pct"/>
            <w:shd w:val="clear" w:color="auto" w:fill="auto"/>
          </w:tcPr>
          <w:p w:rsidR="0026742E" w:rsidRPr="007F24CB" w:rsidRDefault="0026742E" w:rsidP="007F24CB">
            <w:pPr>
              <w:spacing w:after="0" w:line="240" w:lineRule="auto"/>
              <w:ind w:leftChars="75" w:left="165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Not available</w:t>
            </w:r>
          </w:p>
        </w:tc>
        <w:tc>
          <w:tcPr>
            <w:tcW w:w="188" w:type="pct"/>
            <w:tcBorders>
              <w:top w:val="nil"/>
            </w:tcBorders>
            <w:shd w:val="clear" w:color="auto" w:fill="auto"/>
          </w:tcPr>
          <w:p w:rsidR="0026742E" w:rsidRPr="007F24CB" w:rsidRDefault="0026742E" w:rsidP="007F24CB">
            <w:pPr>
              <w:spacing w:after="0"/>
              <w:ind w:left="-108" w:right="-108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  <w:r w:rsidRPr="007F24CB">
              <w:rPr>
                <w:rFonts w:ascii="Times New Roman" w:hAnsi="Times New Roman" w:cs="Times New Roman"/>
                <w:sz w:val="24"/>
                <w:lang w:val="nb-NO"/>
              </w:rPr>
              <w:t>3</w:t>
            </w:r>
          </w:p>
        </w:tc>
        <w:tc>
          <w:tcPr>
            <w:tcW w:w="272" w:type="pct"/>
            <w:tcBorders>
              <w:top w:val="nil"/>
            </w:tcBorders>
          </w:tcPr>
          <w:p w:rsidR="0026742E" w:rsidRPr="007F24CB" w:rsidRDefault="0026742E" w:rsidP="007F24CB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49" w:type="pct"/>
            <w:tcBorders>
              <w:top w:val="nil"/>
            </w:tcBorders>
          </w:tcPr>
          <w:p w:rsidR="0026742E" w:rsidRPr="007F24CB" w:rsidRDefault="0026742E" w:rsidP="007F24CB">
            <w:pPr>
              <w:spacing w:after="0"/>
              <w:ind w:leftChars="-54" w:left="-11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3" w:type="pct"/>
            <w:tcBorders>
              <w:top w:val="nil"/>
            </w:tcBorders>
            <w:shd w:val="clear" w:color="auto" w:fill="auto"/>
          </w:tcPr>
          <w:p w:rsidR="0026742E" w:rsidRPr="007F24CB" w:rsidRDefault="0026742E" w:rsidP="007F24CB">
            <w:pPr>
              <w:spacing w:after="0"/>
              <w:ind w:leftChars="-54" w:left="-119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</w:tcBorders>
          </w:tcPr>
          <w:p w:rsidR="0026742E" w:rsidRPr="007F24CB" w:rsidRDefault="0026742E" w:rsidP="007F24CB">
            <w:pPr>
              <w:spacing w:after="0" w:line="240" w:lineRule="auto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71" w:type="pct"/>
            <w:gridSpan w:val="2"/>
            <w:tcBorders>
              <w:top w:val="nil"/>
            </w:tcBorders>
          </w:tcPr>
          <w:p w:rsidR="0026742E" w:rsidRPr="007F24CB" w:rsidRDefault="0026742E" w:rsidP="007F24CB">
            <w:pPr>
              <w:spacing w:after="0"/>
              <w:ind w:leftChars="-45" w:left="-99"/>
              <w:jc w:val="right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9" w:type="pct"/>
            <w:tcBorders>
              <w:top w:val="nil"/>
            </w:tcBorders>
            <w:shd w:val="clear" w:color="auto" w:fill="auto"/>
          </w:tcPr>
          <w:p w:rsidR="0026742E" w:rsidRPr="007F24CB" w:rsidRDefault="0026742E" w:rsidP="007F24CB">
            <w:pPr>
              <w:spacing w:after="0"/>
              <w:ind w:leftChars="-45" w:left="-99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16" w:type="pct"/>
            <w:tcBorders>
              <w:top w:val="nil"/>
            </w:tcBorders>
          </w:tcPr>
          <w:p w:rsidR="0026742E" w:rsidRPr="007F24CB" w:rsidRDefault="0026742E" w:rsidP="007F24CB">
            <w:pPr>
              <w:spacing w:after="0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84" w:type="pct"/>
            <w:tcBorders>
              <w:top w:val="nil"/>
            </w:tcBorders>
            <w:shd w:val="clear" w:color="auto" w:fill="auto"/>
          </w:tcPr>
          <w:p w:rsidR="0026742E" w:rsidRPr="007F24CB" w:rsidRDefault="0026742E" w:rsidP="007F24CB">
            <w:pPr>
              <w:spacing w:after="0" w:line="240" w:lineRule="auto"/>
              <w:ind w:hanging="112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297" w:type="pct"/>
            <w:tcBorders>
              <w:top w:val="nil"/>
            </w:tcBorders>
            <w:shd w:val="clear" w:color="auto" w:fill="auto"/>
          </w:tcPr>
          <w:p w:rsidR="0026742E" w:rsidRPr="007F24CB" w:rsidRDefault="0026742E" w:rsidP="007F24CB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84" w:type="pct"/>
            <w:tcBorders>
              <w:top w:val="nil"/>
            </w:tcBorders>
            <w:shd w:val="clear" w:color="auto" w:fill="auto"/>
          </w:tcPr>
          <w:p w:rsidR="0026742E" w:rsidRPr="007F24CB" w:rsidRDefault="0026742E" w:rsidP="007F24CB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74" w:type="pct"/>
            <w:tcBorders>
              <w:top w:val="nil"/>
            </w:tcBorders>
          </w:tcPr>
          <w:p w:rsidR="0026742E" w:rsidRPr="007F24CB" w:rsidRDefault="0026742E" w:rsidP="007F24CB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0" w:type="pct"/>
            <w:tcBorders>
              <w:top w:val="nil"/>
            </w:tcBorders>
          </w:tcPr>
          <w:p w:rsidR="0026742E" w:rsidRPr="007F24CB" w:rsidRDefault="0026742E" w:rsidP="007F24CB">
            <w:pPr>
              <w:spacing w:after="0" w:line="240" w:lineRule="auto"/>
              <w:ind w:hanging="108"/>
              <w:jc w:val="center"/>
              <w:rPr>
                <w:rFonts w:ascii="Times New Roman" w:hAnsi="Times New Roman" w:cs="Times New Roman"/>
                <w:sz w:val="24"/>
                <w:lang w:val="nb-NO"/>
              </w:rPr>
            </w:pPr>
          </w:p>
        </w:tc>
        <w:tc>
          <w:tcPr>
            <w:tcW w:w="307" w:type="pct"/>
            <w:tcBorders>
              <w:top w:val="nil"/>
            </w:tcBorders>
          </w:tcPr>
          <w:p w:rsidR="0026742E" w:rsidRPr="007F24CB" w:rsidRDefault="0026742E" w:rsidP="007F24CB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260" w:type="pct"/>
            <w:tcBorders>
              <w:top w:val="nil"/>
            </w:tcBorders>
          </w:tcPr>
          <w:p w:rsidR="0026742E" w:rsidRPr="007F24CB" w:rsidRDefault="0026742E" w:rsidP="007F24CB">
            <w:pPr>
              <w:spacing w:after="0" w:line="240" w:lineRule="auto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388" w:type="pct"/>
            <w:tcBorders>
              <w:top w:val="nil"/>
            </w:tcBorders>
            <w:shd w:val="clear" w:color="auto" w:fill="auto"/>
          </w:tcPr>
          <w:p w:rsidR="0026742E" w:rsidRPr="007F24CB" w:rsidRDefault="0026742E" w:rsidP="007F24CB">
            <w:pPr>
              <w:spacing w:after="0" w:line="240" w:lineRule="auto"/>
              <w:ind w:hanging="108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</w:p>
        </w:tc>
      </w:tr>
    </w:tbl>
    <w:p w:rsidR="00114DA3" w:rsidRPr="00007CAB" w:rsidRDefault="00114DA3" w:rsidP="00114DA3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</w:rPr>
        <w:t>C: Cytoplasm</w:t>
      </w:r>
    </w:p>
    <w:p w:rsidR="00114DA3" w:rsidRPr="00007CAB" w:rsidRDefault="00114DA3" w:rsidP="00114DA3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</w:rPr>
        <w:t>N: Nucleus</w:t>
      </w:r>
    </w:p>
    <w:p w:rsidR="005C7F4D" w:rsidRPr="00D87E9C" w:rsidRDefault="003D2A39" w:rsidP="003D2A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87E9C">
        <w:rPr>
          <w:rFonts w:ascii="Times New Roman" w:hAnsi="Times New Roman" w:cs="Times New Roman"/>
          <w:sz w:val="24"/>
        </w:rPr>
        <w:t>pCHK1</w:t>
      </w:r>
      <w:r w:rsidRPr="00D87E9C">
        <w:rPr>
          <w:rFonts w:ascii="Times New Roman" w:hAnsi="Times New Roman" w:cs="Times New Roman"/>
          <w:sz w:val="24"/>
          <w:vertAlign w:val="superscript"/>
        </w:rPr>
        <w:t xml:space="preserve">Ser296  </w:t>
      </w:r>
      <w:r w:rsidRPr="00D87E9C">
        <w:rPr>
          <w:rFonts w:ascii="Times New Roman" w:hAnsi="Times New Roman" w:cs="Times New Roman"/>
        </w:rPr>
        <w:t>C</w:t>
      </w:r>
      <w:proofErr w:type="gramEnd"/>
      <w:r w:rsidRPr="00D87E9C">
        <w:rPr>
          <w:rFonts w:ascii="Times New Roman" w:hAnsi="Times New Roman" w:cs="Times New Roman"/>
        </w:rPr>
        <w:t xml:space="preserve"> </w:t>
      </w:r>
      <w:r w:rsidRPr="00D87E9C">
        <w:rPr>
          <w:rFonts w:ascii="Times New Roman" w:hAnsi="Times New Roman" w:cs="Times New Roman"/>
          <w:sz w:val="24"/>
          <w:szCs w:val="24"/>
        </w:rPr>
        <w:t xml:space="preserve">High: </w:t>
      </w:r>
      <w:proofErr w:type="spellStart"/>
      <w:r w:rsidRPr="00D87E9C"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 w:rsidRPr="00D87E9C">
        <w:rPr>
          <w:rFonts w:ascii="Times New Roman" w:hAnsi="Times New Roman" w:cs="Times New Roman"/>
          <w:sz w:val="24"/>
          <w:szCs w:val="24"/>
        </w:rPr>
        <w:t xml:space="preserve"> score &gt; 0, N High:  </w:t>
      </w:r>
      <w:proofErr w:type="spellStart"/>
      <w:r w:rsidRPr="00D87E9C"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 w:rsidRPr="00D87E9C">
        <w:rPr>
          <w:rFonts w:ascii="Times New Roman" w:hAnsi="Times New Roman" w:cs="Times New Roman"/>
          <w:sz w:val="24"/>
          <w:szCs w:val="24"/>
        </w:rPr>
        <w:t xml:space="preserve"> score &gt; 3;</w:t>
      </w:r>
      <w:r w:rsidRPr="00D87E9C">
        <w:rPr>
          <w:rFonts w:ascii="Times New Roman" w:hAnsi="Times New Roman" w:cs="Times New Roman"/>
          <w:sz w:val="24"/>
        </w:rPr>
        <w:t xml:space="preserve"> pCHK1</w:t>
      </w:r>
      <w:r w:rsidRPr="00D87E9C">
        <w:rPr>
          <w:rFonts w:ascii="Times New Roman" w:hAnsi="Times New Roman" w:cs="Times New Roman"/>
          <w:sz w:val="24"/>
          <w:vertAlign w:val="superscript"/>
        </w:rPr>
        <w:t xml:space="preserve">Ser280  </w:t>
      </w:r>
      <w:r w:rsidRPr="00D87E9C">
        <w:rPr>
          <w:rFonts w:ascii="Times New Roman" w:hAnsi="Times New Roman" w:cs="Times New Roman"/>
        </w:rPr>
        <w:t xml:space="preserve">C </w:t>
      </w:r>
      <w:r w:rsidR="001A6FAA" w:rsidRPr="00D87E9C">
        <w:rPr>
          <w:rFonts w:ascii="Times New Roman" w:hAnsi="Times New Roman" w:cs="Times New Roman"/>
          <w:sz w:val="24"/>
          <w:szCs w:val="24"/>
        </w:rPr>
        <w:t>High</w:t>
      </w:r>
      <w:r w:rsidR="00403CD5">
        <w:rPr>
          <w:rFonts w:ascii="Times New Roman" w:hAnsi="Times New Roman" w:cs="Times New Roman"/>
          <w:sz w:val="24"/>
          <w:szCs w:val="24"/>
        </w:rPr>
        <w:t xml:space="preserve"> and </w:t>
      </w:r>
      <w:r w:rsidRPr="00D87E9C">
        <w:rPr>
          <w:rFonts w:ascii="Times New Roman" w:hAnsi="Times New Roman" w:cs="Times New Roman"/>
          <w:sz w:val="24"/>
          <w:szCs w:val="24"/>
        </w:rPr>
        <w:t xml:space="preserve">N High:  </w:t>
      </w:r>
      <w:proofErr w:type="spellStart"/>
      <w:r w:rsidRPr="00D87E9C"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 w:rsidRPr="00D87E9C">
        <w:rPr>
          <w:rFonts w:ascii="Times New Roman" w:hAnsi="Times New Roman" w:cs="Times New Roman"/>
          <w:sz w:val="24"/>
          <w:szCs w:val="24"/>
        </w:rPr>
        <w:t xml:space="preserve"> score &gt; 4</w:t>
      </w:r>
    </w:p>
    <w:p w:rsidR="00114DA3" w:rsidRPr="00007CAB" w:rsidRDefault="00114DA3" w:rsidP="003D2A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7CAB">
        <w:rPr>
          <w:rFonts w:ascii="Times New Roman" w:hAnsi="Times New Roman" w:cs="Times New Roman"/>
          <w:sz w:val="24"/>
          <w:szCs w:val="24"/>
        </w:rPr>
        <w:t>Linear-by-linear association</w:t>
      </w:r>
    </w:p>
    <w:p w:rsidR="00114DA3" w:rsidRPr="00007CAB" w:rsidRDefault="00114DA3" w:rsidP="003D2A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7CAB">
        <w:rPr>
          <w:rFonts w:ascii="Times New Roman" w:hAnsi="Times New Roman" w:cs="Times New Roman"/>
          <w:sz w:val="24"/>
          <w:szCs w:val="24"/>
        </w:rPr>
        <w:t>Fisher exact test</w:t>
      </w:r>
    </w:p>
    <w:p w:rsidR="00114DA3" w:rsidRPr="00007CAB" w:rsidRDefault="00114DA3" w:rsidP="00114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7CA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07CAB">
        <w:rPr>
          <w:rFonts w:ascii="Times New Roman" w:hAnsi="Times New Roman" w:cs="Times New Roman"/>
          <w:sz w:val="24"/>
          <w:szCs w:val="24"/>
        </w:rPr>
        <w:t>Pearson chi-square</w:t>
      </w:r>
    </w:p>
    <w:p w:rsidR="006B617E" w:rsidRPr="00007CAB" w:rsidRDefault="006B617E" w:rsidP="006B617E">
      <w:pPr>
        <w:spacing w:line="240" w:lineRule="auto"/>
        <w:outlineLvl w:val="0"/>
        <w:rPr>
          <w:rFonts w:ascii="Times New Roman" w:hAnsi="Times New Roman" w:cs="Times New Roman"/>
          <w:b/>
          <w:sz w:val="24"/>
        </w:rPr>
      </w:pPr>
    </w:p>
    <w:p w:rsidR="006B617E" w:rsidRDefault="006B617E" w:rsidP="006B617E">
      <w:pPr>
        <w:outlineLvl w:val="0"/>
        <w:rPr>
          <w:b/>
          <w:sz w:val="24"/>
        </w:rPr>
      </w:pPr>
    </w:p>
    <w:sectPr w:rsidR="006B617E" w:rsidSect="00BC4852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E6166B"/>
    <w:multiLevelType w:val="hybridMultilevel"/>
    <w:tmpl w:val="AA6A233A"/>
    <w:lvl w:ilvl="0" w:tplc="35347E02">
      <w:numFmt w:val="bullet"/>
      <w:lvlText w:val=""/>
      <w:lvlJc w:val="left"/>
      <w:pPr>
        <w:ind w:left="405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65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05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725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65" w:hanging="360"/>
      </w:pPr>
      <w:rPr>
        <w:rFonts w:ascii="Wingdings" w:hAnsi="Wingdings" w:cs="Wingdings" w:hint="default"/>
      </w:rPr>
    </w:lvl>
  </w:abstractNum>
  <w:abstractNum w:abstractNumId="1">
    <w:nsid w:val="263328FC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47C34595"/>
    <w:multiLevelType w:val="hybridMultilevel"/>
    <w:tmpl w:val="D50A7116"/>
    <w:lvl w:ilvl="0" w:tplc="FE70DD8C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68025CD4"/>
    <w:multiLevelType w:val="hybridMultilevel"/>
    <w:tmpl w:val="BD9E0A40"/>
    <w:lvl w:ilvl="0" w:tplc="0414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4">
    <w:abstractNumId w:val="1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5">
    <w:abstractNumId w:val="1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20"/>
  <w:hyphenationZone w:val="425"/>
  <w:drawingGridHorizontalSpacing w:val="100"/>
  <w:displayHorizontalDrawingGridEvery w:val="0"/>
  <w:displayVerticalDrawingGridEvery w:val="0"/>
  <w:noPunctuationKerning/>
  <w:characterSpacingControl w:val="doNotCompress"/>
  <w:compat/>
  <w:rsids>
    <w:rsidRoot w:val="006B617E"/>
    <w:rsid w:val="0005360C"/>
    <w:rsid w:val="00087D92"/>
    <w:rsid w:val="000B0E8A"/>
    <w:rsid w:val="000C6949"/>
    <w:rsid w:val="00114DA3"/>
    <w:rsid w:val="00177024"/>
    <w:rsid w:val="001A6FAA"/>
    <w:rsid w:val="001F11B0"/>
    <w:rsid w:val="00206FF3"/>
    <w:rsid w:val="002178AD"/>
    <w:rsid w:val="0026649C"/>
    <w:rsid w:val="0026742E"/>
    <w:rsid w:val="003658AE"/>
    <w:rsid w:val="003A33BD"/>
    <w:rsid w:val="003C6552"/>
    <w:rsid w:val="003D2A39"/>
    <w:rsid w:val="00403CD5"/>
    <w:rsid w:val="00462394"/>
    <w:rsid w:val="00545FF2"/>
    <w:rsid w:val="00590ED4"/>
    <w:rsid w:val="005C7F4D"/>
    <w:rsid w:val="006231B9"/>
    <w:rsid w:val="00651292"/>
    <w:rsid w:val="00672F0B"/>
    <w:rsid w:val="006B617E"/>
    <w:rsid w:val="0071493B"/>
    <w:rsid w:val="00744F9F"/>
    <w:rsid w:val="00771316"/>
    <w:rsid w:val="00773AFF"/>
    <w:rsid w:val="007D6966"/>
    <w:rsid w:val="007F24CB"/>
    <w:rsid w:val="008325E3"/>
    <w:rsid w:val="00860C0C"/>
    <w:rsid w:val="008C4CC0"/>
    <w:rsid w:val="008D4D26"/>
    <w:rsid w:val="008F12AB"/>
    <w:rsid w:val="009853A0"/>
    <w:rsid w:val="009936D0"/>
    <w:rsid w:val="00A5178E"/>
    <w:rsid w:val="00AC2452"/>
    <w:rsid w:val="00AF3C81"/>
    <w:rsid w:val="00B87956"/>
    <w:rsid w:val="00BB79C7"/>
    <w:rsid w:val="00BC4852"/>
    <w:rsid w:val="00C271F7"/>
    <w:rsid w:val="00C6468D"/>
    <w:rsid w:val="00C72EA1"/>
    <w:rsid w:val="00CC7ED5"/>
    <w:rsid w:val="00D30BD9"/>
    <w:rsid w:val="00D87E9C"/>
    <w:rsid w:val="00DD7036"/>
    <w:rsid w:val="00DF7F8C"/>
    <w:rsid w:val="00E253D0"/>
    <w:rsid w:val="00E6596F"/>
    <w:rsid w:val="00E8792A"/>
    <w:rsid w:val="00EF483C"/>
    <w:rsid w:val="00F67349"/>
    <w:rsid w:val="00F82ED2"/>
    <w:rsid w:val="00F87B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B617E"/>
    <w:pPr>
      <w:spacing w:after="200" w:line="276" w:lineRule="auto"/>
    </w:pPr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6B617E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paragraph" w:styleId="Heading2">
    <w:name w:val="heading 2"/>
    <w:basedOn w:val="Normal"/>
    <w:link w:val="Heading2Char"/>
    <w:qFormat/>
    <w:rsid w:val="006B617E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617E"/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character" w:customStyle="1" w:styleId="Heading2Char">
    <w:name w:val="Heading 2 Char"/>
    <w:basedOn w:val="DefaultParagraphFont"/>
    <w:link w:val="Heading2"/>
    <w:rsid w:val="006B617E"/>
    <w:rPr>
      <w:b/>
      <w:bCs/>
      <w:sz w:val="36"/>
      <w:szCs w:val="36"/>
      <w:lang w:val="nb-NO" w:eastAsia="nb-NO"/>
    </w:rPr>
  </w:style>
  <w:style w:type="character" w:styleId="Emphasis">
    <w:name w:val="Emphasis"/>
    <w:basedOn w:val="DefaultParagraphFont"/>
    <w:qFormat/>
    <w:rsid w:val="006B617E"/>
    <w:rPr>
      <w:i/>
      <w:iCs/>
    </w:rPr>
  </w:style>
  <w:style w:type="character" w:styleId="Hyperlink">
    <w:name w:val="Hyperlink"/>
    <w:basedOn w:val="DefaultParagraphFont"/>
    <w:rsid w:val="006B617E"/>
    <w:rPr>
      <w:color w:val="0000FF"/>
      <w:u w:val="single"/>
    </w:rPr>
  </w:style>
  <w:style w:type="paragraph" w:styleId="Footer">
    <w:name w:val="footer"/>
    <w:basedOn w:val="Normal"/>
    <w:link w:val="FooterChar"/>
    <w:rsid w:val="006B6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B617E"/>
    <w:rPr>
      <w:rFonts w:ascii="Calibri" w:hAnsi="Calibri" w:cs="Calibri"/>
      <w:sz w:val="22"/>
      <w:szCs w:val="22"/>
    </w:rPr>
  </w:style>
  <w:style w:type="character" w:styleId="PageNumber">
    <w:name w:val="page number"/>
    <w:basedOn w:val="DefaultParagraphFont"/>
    <w:rsid w:val="006B617E"/>
  </w:style>
  <w:style w:type="character" w:styleId="CommentReference">
    <w:name w:val="annotation reference"/>
    <w:basedOn w:val="DefaultParagraphFont"/>
    <w:rsid w:val="006B61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6B6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617E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rsid w:val="006B6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B617E"/>
    <w:rPr>
      <w:rFonts w:ascii="Calibri" w:hAnsi="Calibri" w:cs="Calibri"/>
      <w:b/>
      <w:bCs/>
    </w:rPr>
  </w:style>
  <w:style w:type="paragraph" w:styleId="BalloonText">
    <w:name w:val="Balloon Text"/>
    <w:basedOn w:val="Normal"/>
    <w:link w:val="BalloonTextChar"/>
    <w:rsid w:val="006B6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B617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B617E"/>
    <w:rPr>
      <w:color w:val="808080"/>
    </w:rPr>
  </w:style>
  <w:style w:type="paragraph" w:styleId="Header">
    <w:name w:val="header"/>
    <w:basedOn w:val="Normal"/>
    <w:link w:val="HeaderChar"/>
    <w:uiPriority w:val="99"/>
    <w:rsid w:val="006B6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17E"/>
    <w:rPr>
      <w:rFonts w:ascii="Calibri" w:hAnsi="Calibri" w:cs="Calibri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unhideWhenUsed/>
    <w:rsid w:val="006B617E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B617E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odyText">
    <w:name w:val="Body Text"/>
    <w:basedOn w:val="Normal"/>
    <w:link w:val="BodyTextChar"/>
    <w:rsid w:val="006B617E"/>
    <w:pPr>
      <w:spacing w:after="0" w:line="240" w:lineRule="auto"/>
    </w:pPr>
    <w:rPr>
      <w:rFonts w:ascii="Times New Roman" w:hAnsi="Times New Roman" w:cs="Times New Roman"/>
      <w:b/>
      <w:sz w:val="28"/>
      <w:szCs w:val="20"/>
      <w:lang w:val="en-GB" w:eastAsia="nb-NO"/>
    </w:rPr>
  </w:style>
  <w:style w:type="character" w:customStyle="1" w:styleId="BodyTextChar">
    <w:name w:val="Body Text Char"/>
    <w:basedOn w:val="DefaultParagraphFont"/>
    <w:link w:val="BodyText"/>
    <w:rsid w:val="006B617E"/>
    <w:rPr>
      <w:b/>
      <w:sz w:val="28"/>
      <w:lang w:val="en-GB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B617E"/>
    <w:pPr>
      <w:spacing w:after="200" w:line="276" w:lineRule="auto"/>
    </w:pPr>
    <w:rPr>
      <w:rFonts w:ascii="Calibri" w:hAnsi="Calibri" w:cs="Calibri"/>
      <w:sz w:val="22"/>
      <w:szCs w:val="22"/>
    </w:rPr>
  </w:style>
  <w:style w:type="paragraph" w:styleId="Overskrift1">
    <w:name w:val="heading 1"/>
    <w:basedOn w:val="Normal"/>
    <w:next w:val="Normal"/>
    <w:link w:val="Overskrift1Tegn"/>
    <w:qFormat/>
    <w:rsid w:val="006B617E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paragraph" w:styleId="Overskrift2">
    <w:name w:val="heading 2"/>
    <w:basedOn w:val="Normal"/>
    <w:link w:val="Overskrift2Tegn"/>
    <w:qFormat/>
    <w:rsid w:val="006B617E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B617E"/>
    <w:rPr>
      <w:rFonts w:ascii="Arial" w:eastAsia="SimSun" w:hAnsi="Arial" w:cs="Arial"/>
      <w:b/>
      <w:bCs/>
      <w:kern w:val="32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rsid w:val="006B617E"/>
    <w:rPr>
      <w:b/>
      <w:bCs/>
      <w:sz w:val="36"/>
      <w:szCs w:val="36"/>
      <w:lang w:val="nb-NO" w:eastAsia="nb-NO"/>
    </w:rPr>
  </w:style>
  <w:style w:type="character" w:styleId="Utheving">
    <w:name w:val="Emphasis"/>
    <w:basedOn w:val="Standardskriftforavsnitt"/>
    <w:qFormat/>
    <w:rsid w:val="006B617E"/>
    <w:rPr>
      <w:i/>
      <w:iCs/>
    </w:rPr>
  </w:style>
  <w:style w:type="character" w:styleId="Hyperkobling">
    <w:name w:val="Hyperlink"/>
    <w:basedOn w:val="Standardskriftforavsnitt"/>
    <w:rsid w:val="006B617E"/>
    <w:rPr>
      <w:color w:val="0000FF"/>
      <w:u w:val="single"/>
    </w:rPr>
  </w:style>
  <w:style w:type="paragraph" w:styleId="Bunntekst">
    <w:name w:val="footer"/>
    <w:basedOn w:val="Normal"/>
    <w:link w:val="BunntekstTegn"/>
    <w:rsid w:val="006B617E"/>
    <w:pPr>
      <w:tabs>
        <w:tab w:val="center" w:pos="4320"/>
        <w:tab w:val="right" w:pos="8640"/>
      </w:tabs>
    </w:pPr>
  </w:style>
  <w:style w:type="character" w:customStyle="1" w:styleId="BunntekstTegn">
    <w:name w:val="Bunntekst Tegn"/>
    <w:basedOn w:val="Standardskriftforavsnitt"/>
    <w:link w:val="Bunntekst"/>
    <w:rsid w:val="006B617E"/>
    <w:rPr>
      <w:rFonts w:ascii="Calibri" w:hAnsi="Calibri" w:cs="Calibri"/>
      <w:sz w:val="22"/>
      <w:szCs w:val="22"/>
    </w:rPr>
  </w:style>
  <w:style w:type="character" w:styleId="Sidetall">
    <w:name w:val="page number"/>
    <w:basedOn w:val="Standardskriftforavsnitt"/>
    <w:rsid w:val="006B617E"/>
  </w:style>
  <w:style w:type="character" w:styleId="Merknadsreferanse">
    <w:name w:val="annotation reference"/>
    <w:basedOn w:val="Standardskriftforavsnitt"/>
    <w:rsid w:val="006B617E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6B617E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6B617E"/>
    <w:rPr>
      <w:rFonts w:ascii="Calibri" w:hAnsi="Calibri" w:cs="Calibri"/>
    </w:rPr>
  </w:style>
  <w:style w:type="paragraph" w:styleId="Kommentaremne">
    <w:name w:val="annotation subject"/>
    <w:basedOn w:val="Merknadstekst"/>
    <w:next w:val="Merknadstekst"/>
    <w:link w:val="KommentaremneTegn"/>
    <w:rsid w:val="006B617E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6B617E"/>
    <w:rPr>
      <w:rFonts w:ascii="Calibri" w:hAnsi="Calibri" w:cs="Calibri"/>
      <w:b/>
      <w:bCs/>
    </w:rPr>
  </w:style>
  <w:style w:type="paragraph" w:styleId="Bobletekst">
    <w:name w:val="Balloon Text"/>
    <w:basedOn w:val="Normal"/>
    <w:link w:val="BobletekstTegn"/>
    <w:rsid w:val="006B6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6B617E"/>
    <w:rPr>
      <w:rFonts w:ascii="Tahoma" w:hAnsi="Tahoma" w:cs="Tahoma"/>
      <w:sz w:val="16"/>
      <w:szCs w:val="16"/>
    </w:rPr>
  </w:style>
  <w:style w:type="character" w:styleId="Plassholdertekst">
    <w:name w:val="Placeholder Text"/>
    <w:basedOn w:val="Standardskriftforavsnitt"/>
    <w:uiPriority w:val="99"/>
    <w:semiHidden/>
    <w:rsid w:val="006B617E"/>
    <w:rPr>
      <w:color w:val="808080"/>
    </w:rPr>
  </w:style>
  <w:style w:type="paragraph" w:styleId="Topptekst">
    <w:name w:val="header"/>
    <w:basedOn w:val="Normal"/>
    <w:link w:val="TopptekstTegn"/>
    <w:uiPriority w:val="99"/>
    <w:rsid w:val="006B6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B617E"/>
    <w:rPr>
      <w:rFonts w:ascii="Calibri" w:hAnsi="Calibri" w:cs="Calibri"/>
      <w:sz w:val="22"/>
      <w:szCs w:val="22"/>
    </w:rPr>
  </w:style>
  <w:style w:type="paragraph" w:styleId="Dokumentkart">
    <w:name w:val="Document Map"/>
    <w:basedOn w:val="Normal"/>
    <w:link w:val="DokumentkartTegn"/>
    <w:uiPriority w:val="99"/>
    <w:unhideWhenUsed/>
    <w:rsid w:val="006B617E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DokumentkartTegn">
    <w:name w:val="Dokumentkart Tegn"/>
    <w:basedOn w:val="Standardskriftforavsnitt"/>
    <w:link w:val="Dokumentkart"/>
    <w:uiPriority w:val="99"/>
    <w:rsid w:val="006B617E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rdtekst">
    <w:name w:val="Body Text"/>
    <w:basedOn w:val="Normal"/>
    <w:link w:val="BrdtekstTegn"/>
    <w:rsid w:val="006B617E"/>
    <w:pPr>
      <w:spacing w:after="0" w:line="240" w:lineRule="auto"/>
    </w:pPr>
    <w:rPr>
      <w:rFonts w:ascii="Times New Roman" w:hAnsi="Times New Roman" w:cs="Times New Roman"/>
      <w:b/>
      <w:sz w:val="28"/>
      <w:szCs w:val="20"/>
      <w:lang w:val="en-GB" w:eastAsia="nb-NO"/>
    </w:rPr>
  </w:style>
  <w:style w:type="character" w:customStyle="1" w:styleId="BrdtekstTegn">
    <w:name w:val="Brødtekst Tegn"/>
    <w:basedOn w:val="Standardskriftforavsnitt"/>
    <w:link w:val="Brdtekst"/>
    <w:rsid w:val="006B617E"/>
    <w:rPr>
      <w:b/>
      <w:sz w:val="28"/>
      <w:lang w:val="en-GB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1872</Characters>
  <Application>Microsoft Office Word</Application>
  <DocSecurity>0</DocSecurity>
  <Lines>15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ikshospitalet</Company>
  <LinksUpToDate>false</LinksUpToDate>
  <CharactersWithSpaces>2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hw</dc:creator>
  <cp:lastModifiedBy>zhihw</cp:lastModifiedBy>
  <cp:revision>4</cp:revision>
  <cp:lastPrinted>2017-06-23T08:45:00Z</cp:lastPrinted>
  <dcterms:created xsi:type="dcterms:W3CDTF">2017-10-03T13:30:00Z</dcterms:created>
  <dcterms:modified xsi:type="dcterms:W3CDTF">2018-02-28T15:52:00Z</dcterms:modified>
</cp:coreProperties>
</file>